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3BC5C" w14:textId="77777777" w:rsidR="00C26E72" w:rsidRPr="00FA064E" w:rsidRDefault="00C26E72" w:rsidP="00C26E72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FA064E">
        <w:rPr>
          <w:rFonts w:ascii="Times New Roman" w:hAnsi="Times New Roman" w:cs="Times New Roman"/>
          <w:b/>
          <w:sz w:val="24"/>
        </w:rPr>
        <w:t xml:space="preserve">Supplemental Table 1 The protocol of endurance exercise training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7"/>
        <w:gridCol w:w="1476"/>
        <w:gridCol w:w="776"/>
        <w:gridCol w:w="6757"/>
      </w:tblGrid>
      <w:tr w:rsidR="00C26E72" w:rsidRPr="00D91C96" w14:paraId="27817EC0" w14:textId="77777777" w:rsidTr="00BD6737">
        <w:trPr>
          <w:trHeight w:hRule="exact" w:val="454"/>
        </w:trPr>
        <w:tc>
          <w:tcPr>
            <w:tcW w:w="0" w:type="auto"/>
          </w:tcPr>
          <w:p w14:paraId="517DC3E0" w14:textId="77777777" w:rsidR="00C26E72" w:rsidRPr="00FA064E" w:rsidRDefault="00C26E72" w:rsidP="00BD673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4"/>
              </w:rPr>
            </w:pPr>
            <w:r w:rsidRPr="00FA064E">
              <w:rPr>
                <w:rFonts w:ascii="Times New Roman" w:hAnsi="Times New Roman" w:cs="Times New Roman"/>
                <w:b/>
                <w:sz w:val="24"/>
              </w:rPr>
              <w:t>Stage</w:t>
            </w:r>
          </w:p>
        </w:tc>
        <w:tc>
          <w:tcPr>
            <w:tcW w:w="0" w:type="auto"/>
          </w:tcPr>
          <w:p w14:paraId="60D059E4" w14:textId="77777777" w:rsidR="00C26E72" w:rsidRPr="00FA064E" w:rsidRDefault="00C26E72" w:rsidP="00BD673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4"/>
              </w:rPr>
            </w:pPr>
            <w:r w:rsidRPr="00FA064E">
              <w:rPr>
                <w:rFonts w:ascii="Times New Roman" w:eastAsia="SimSun" w:hAnsi="Times New Roman" w:cs="Times New Roman"/>
                <w:b/>
                <w:kern w:val="0"/>
                <w:sz w:val="24"/>
              </w:rPr>
              <w:t>HRmax (</w:t>
            </w:r>
            <w:r w:rsidRPr="00FA064E">
              <w:rPr>
                <w:rFonts w:ascii="Times New Roman" w:eastAsia="SimSun" w:hAnsi="Times New Roman" w:cs="Times New Roman" w:hint="eastAsia"/>
                <w:b/>
                <w:kern w:val="0"/>
                <w:sz w:val="24"/>
              </w:rPr>
              <w:t>%</w:t>
            </w:r>
            <w:r w:rsidRPr="00FA064E">
              <w:rPr>
                <w:rFonts w:ascii="Times New Roman" w:eastAsia="SimSun" w:hAnsi="Times New Roman" w:cs="Times New Roman"/>
                <w:b/>
                <w:kern w:val="0"/>
                <w:sz w:val="24"/>
              </w:rPr>
              <w:t>)</w:t>
            </w:r>
          </w:p>
        </w:tc>
        <w:tc>
          <w:tcPr>
            <w:tcW w:w="0" w:type="auto"/>
          </w:tcPr>
          <w:p w14:paraId="341560C9" w14:textId="77777777" w:rsidR="00C26E72" w:rsidRPr="00FA064E" w:rsidRDefault="00C26E72" w:rsidP="00BD673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4"/>
              </w:rPr>
            </w:pPr>
            <w:r w:rsidRPr="00FA064E">
              <w:rPr>
                <w:rFonts w:ascii="Times New Roman" w:hAnsi="Times New Roman" w:cs="Times New Roman"/>
                <w:b/>
                <w:sz w:val="24"/>
              </w:rPr>
              <w:t>RPE</w:t>
            </w:r>
          </w:p>
        </w:tc>
        <w:tc>
          <w:tcPr>
            <w:tcW w:w="6757" w:type="dxa"/>
          </w:tcPr>
          <w:p w14:paraId="332EDA82" w14:textId="77777777" w:rsidR="00C26E72" w:rsidRPr="00FA064E" w:rsidRDefault="00C26E72" w:rsidP="00BD673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4"/>
              </w:rPr>
            </w:pPr>
            <w:r w:rsidRPr="00FA064E">
              <w:rPr>
                <w:rFonts w:ascii="Times New Roman" w:hAnsi="Times New Roman" w:cs="Times New Roman"/>
                <w:b/>
                <w:sz w:val="24"/>
              </w:rPr>
              <w:t>Time</w:t>
            </w:r>
          </w:p>
        </w:tc>
      </w:tr>
      <w:tr w:rsidR="00C26E72" w:rsidRPr="004C6DA9" w14:paraId="49AD7921" w14:textId="77777777" w:rsidTr="00BD6737">
        <w:trPr>
          <w:trHeight w:hRule="exact" w:val="454"/>
        </w:trPr>
        <w:tc>
          <w:tcPr>
            <w:tcW w:w="0" w:type="auto"/>
          </w:tcPr>
          <w:p w14:paraId="2DE85734" w14:textId="77777777" w:rsidR="00C26E72" w:rsidRPr="00D91C96" w:rsidRDefault="00C26E72" w:rsidP="00BD673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D91C96">
              <w:rPr>
                <w:rFonts w:ascii="Times New Roman" w:hAnsi="Times New Roman" w:cs="Times New Roman"/>
                <w:sz w:val="24"/>
              </w:rPr>
              <w:t>Week 1</w:t>
            </w:r>
          </w:p>
        </w:tc>
        <w:tc>
          <w:tcPr>
            <w:tcW w:w="0" w:type="auto"/>
          </w:tcPr>
          <w:p w14:paraId="45663C5C" w14:textId="77777777" w:rsidR="00C26E72" w:rsidRPr="00D91C96" w:rsidRDefault="00C26E72" w:rsidP="00BD673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D91C96">
              <w:rPr>
                <w:rFonts w:ascii="Times New Roman" w:hAnsi="Times New Roman" w:cs="Times New Roman"/>
                <w:sz w:val="24"/>
              </w:rPr>
              <w:t>65-70%</w:t>
            </w:r>
          </w:p>
        </w:tc>
        <w:tc>
          <w:tcPr>
            <w:tcW w:w="0" w:type="auto"/>
          </w:tcPr>
          <w:p w14:paraId="7E26606C" w14:textId="77777777" w:rsidR="00C26E72" w:rsidRPr="00D91C96" w:rsidRDefault="00C26E72" w:rsidP="00BD673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D91C96">
              <w:rPr>
                <w:rFonts w:ascii="Times New Roman" w:eastAsia="SimSun" w:hAnsi="Times New Roman" w:cs="Times New Roman"/>
                <w:kern w:val="0"/>
                <w:sz w:val="24"/>
              </w:rPr>
              <w:t>11-13</w:t>
            </w:r>
          </w:p>
        </w:tc>
        <w:tc>
          <w:tcPr>
            <w:tcW w:w="6757" w:type="dxa"/>
          </w:tcPr>
          <w:p w14:paraId="214E089F" w14:textId="77777777" w:rsidR="00C26E72" w:rsidRPr="00D91C96" w:rsidRDefault="00C26E72" w:rsidP="00BD673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60 min (including 5 min warm up, and 5 min recovery exercise) </w:t>
            </w:r>
          </w:p>
        </w:tc>
      </w:tr>
      <w:tr w:rsidR="00C26E72" w:rsidRPr="00D91C96" w14:paraId="5DCD3C20" w14:textId="77777777" w:rsidTr="00BD6737">
        <w:trPr>
          <w:trHeight w:hRule="exact" w:val="454"/>
        </w:trPr>
        <w:tc>
          <w:tcPr>
            <w:tcW w:w="0" w:type="auto"/>
          </w:tcPr>
          <w:p w14:paraId="1F0CB7C3" w14:textId="77777777" w:rsidR="00C26E72" w:rsidRPr="00D91C96" w:rsidRDefault="00C26E72" w:rsidP="00BD673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D91C96">
              <w:rPr>
                <w:rFonts w:ascii="Times New Roman" w:hAnsi="Times New Roman" w:cs="Times New Roman"/>
                <w:sz w:val="24"/>
              </w:rPr>
              <w:t>Week 2-4</w:t>
            </w:r>
          </w:p>
        </w:tc>
        <w:tc>
          <w:tcPr>
            <w:tcW w:w="0" w:type="auto"/>
          </w:tcPr>
          <w:p w14:paraId="45F28656" w14:textId="77777777" w:rsidR="00C26E72" w:rsidRPr="00D91C96" w:rsidRDefault="00C26E72" w:rsidP="00BD673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D91C96">
              <w:rPr>
                <w:rFonts w:ascii="Times New Roman" w:hAnsi="Times New Roman" w:cs="Times New Roman"/>
                <w:sz w:val="24"/>
              </w:rPr>
              <w:t>70-75%</w:t>
            </w:r>
          </w:p>
        </w:tc>
        <w:tc>
          <w:tcPr>
            <w:tcW w:w="0" w:type="auto"/>
          </w:tcPr>
          <w:p w14:paraId="04186A90" w14:textId="77777777" w:rsidR="00C26E72" w:rsidRPr="00D91C96" w:rsidRDefault="00C26E72" w:rsidP="00BD673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D91C96">
              <w:rPr>
                <w:rFonts w:ascii="Times New Roman" w:eastAsia="SimSun" w:hAnsi="Times New Roman" w:cs="Times New Roman"/>
                <w:kern w:val="0"/>
                <w:sz w:val="24"/>
              </w:rPr>
              <w:t>11-13</w:t>
            </w:r>
          </w:p>
        </w:tc>
        <w:tc>
          <w:tcPr>
            <w:tcW w:w="6757" w:type="dxa"/>
          </w:tcPr>
          <w:p w14:paraId="37BCB735" w14:textId="77777777" w:rsidR="00C26E72" w:rsidRPr="00D91C96" w:rsidRDefault="00C26E72" w:rsidP="00BD673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 min (including 5 min warm up, and 5 min recovery exercise)</w:t>
            </w:r>
          </w:p>
        </w:tc>
      </w:tr>
      <w:tr w:rsidR="00C26E72" w:rsidRPr="00D91C96" w14:paraId="130ECDAC" w14:textId="77777777" w:rsidTr="00BD6737">
        <w:trPr>
          <w:trHeight w:hRule="exact" w:val="454"/>
        </w:trPr>
        <w:tc>
          <w:tcPr>
            <w:tcW w:w="0" w:type="auto"/>
          </w:tcPr>
          <w:p w14:paraId="25888998" w14:textId="77777777" w:rsidR="00C26E72" w:rsidRPr="00D91C96" w:rsidRDefault="00C26E72" w:rsidP="00BD673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D91C96">
              <w:rPr>
                <w:rFonts w:ascii="Times New Roman" w:hAnsi="Times New Roman" w:cs="Times New Roman"/>
                <w:sz w:val="24"/>
              </w:rPr>
              <w:t>Week 5-8</w:t>
            </w:r>
          </w:p>
        </w:tc>
        <w:tc>
          <w:tcPr>
            <w:tcW w:w="0" w:type="auto"/>
          </w:tcPr>
          <w:p w14:paraId="02134A43" w14:textId="77777777" w:rsidR="00C26E72" w:rsidRPr="00D91C96" w:rsidRDefault="00C26E72" w:rsidP="00BD673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D91C96">
              <w:rPr>
                <w:rFonts w:ascii="Times New Roman" w:hAnsi="Times New Roman" w:cs="Times New Roman"/>
                <w:sz w:val="24"/>
              </w:rPr>
              <w:t>75-80%</w:t>
            </w:r>
          </w:p>
        </w:tc>
        <w:tc>
          <w:tcPr>
            <w:tcW w:w="0" w:type="auto"/>
          </w:tcPr>
          <w:p w14:paraId="3914AF1A" w14:textId="77777777" w:rsidR="00C26E72" w:rsidRPr="00D91C96" w:rsidRDefault="00C26E72" w:rsidP="00BD673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D91C96">
              <w:rPr>
                <w:rFonts w:ascii="Times New Roman" w:eastAsia="SimSun" w:hAnsi="Times New Roman" w:cs="Times New Roman"/>
                <w:kern w:val="0"/>
                <w:sz w:val="24"/>
              </w:rPr>
              <w:t>12-13</w:t>
            </w:r>
          </w:p>
        </w:tc>
        <w:tc>
          <w:tcPr>
            <w:tcW w:w="6757" w:type="dxa"/>
          </w:tcPr>
          <w:p w14:paraId="698E4C37" w14:textId="77777777" w:rsidR="00C26E72" w:rsidRPr="00D91C96" w:rsidRDefault="00C26E72" w:rsidP="00BD673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 min (including 5 min warm up, and 5 min recovery exercise)</w:t>
            </w:r>
          </w:p>
        </w:tc>
      </w:tr>
      <w:tr w:rsidR="00C26E72" w:rsidRPr="00D91C96" w14:paraId="6A92D123" w14:textId="77777777" w:rsidTr="00BD6737">
        <w:trPr>
          <w:trHeight w:hRule="exact" w:val="454"/>
        </w:trPr>
        <w:tc>
          <w:tcPr>
            <w:tcW w:w="0" w:type="auto"/>
          </w:tcPr>
          <w:p w14:paraId="39F50458" w14:textId="77777777" w:rsidR="00C26E72" w:rsidRPr="00D91C96" w:rsidRDefault="00C26E72" w:rsidP="00BD673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D91C96">
              <w:rPr>
                <w:rFonts w:ascii="Times New Roman" w:hAnsi="Times New Roman" w:cs="Times New Roman"/>
                <w:sz w:val="24"/>
              </w:rPr>
              <w:t>Week 9-12</w:t>
            </w:r>
          </w:p>
        </w:tc>
        <w:tc>
          <w:tcPr>
            <w:tcW w:w="0" w:type="auto"/>
          </w:tcPr>
          <w:p w14:paraId="07B47B0A" w14:textId="77777777" w:rsidR="00C26E72" w:rsidRPr="00D91C96" w:rsidRDefault="00C26E72" w:rsidP="00BD673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0</w:t>
            </w:r>
            <w:r w:rsidRPr="00D91C96"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0" w:type="auto"/>
          </w:tcPr>
          <w:p w14:paraId="31E0E4A8" w14:textId="77777777" w:rsidR="00C26E72" w:rsidRPr="00D91C96" w:rsidRDefault="00C26E72" w:rsidP="00BD673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D91C96">
              <w:rPr>
                <w:rFonts w:ascii="Times New Roman" w:eastAsia="SimSun" w:hAnsi="Times New Roman" w:cs="Times New Roman"/>
                <w:kern w:val="0"/>
                <w:sz w:val="24"/>
              </w:rPr>
              <w:t>13</w:t>
            </w:r>
          </w:p>
        </w:tc>
        <w:tc>
          <w:tcPr>
            <w:tcW w:w="6757" w:type="dxa"/>
          </w:tcPr>
          <w:p w14:paraId="1BB0D973" w14:textId="77777777" w:rsidR="00C26E72" w:rsidRPr="00D91C96" w:rsidRDefault="00C26E72" w:rsidP="00BD673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 min (including 5 min warm up, and 5 min recovery exercise)</w:t>
            </w:r>
          </w:p>
        </w:tc>
      </w:tr>
    </w:tbl>
    <w:p w14:paraId="1D6E2D0B" w14:textId="77777777" w:rsidR="00C26E72" w:rsidRPr="00D91C96" w:rsidRDefault="00C26E72" w:rsidP="00C26E72">
      <w:pPr>
        <w:widowControl/>
        <w:jc w:val="left"/>
        <w:rPr>
          <w:rFonts w:ascii="Times New Roman" w:eastAsia="SimSun" w:hAnsi="Times New Roman" w:cs="Times New Roman"/>
          <w:kern w:val="0"/>
          <w:sz w:val="24"/>
        </w:rPr>
      </w:pPr>
      <w:r w:rsidRPr="00D91C96">
        <w:rPr>
          <w:rFonts w:ascii="Times New Roman" w:eastAsia="SimSun" w:hAnsi="Times New Roman" w:cs="Times New Roman"/>
          <w:kern w:val="0"/>
          <w:sz w:val="24"/>
        </w:rPr>
        <w:t>Note: HRmax, Maximum heart rate</w:t>
      </w:r>
      <w:r>
        <w:rPr>
          <w:rFonts w:ascii="Times New Roman" w:eastAsia="SimSun" w:hAnsi="Times New Roman" w:cs="Times New Roman"/>
          <w:kern w:val="0"/>
          <w:sz w:val="24"/>
        </w:rPr>
        <w:t>;</w:t>
      </w:r>
      <w:r w:rsidRPr="00D91C96">
        <w:rPr>
          <w:rFonts w:ascii="Times New Roman" w:eastAsia="SimSun" w:hAnsi="Times New Roman" w:cs="Times New Roman"/>
          <w:kern w:val="0"/>
          <w:sz w:val="24"/>
        </w:rPr>
        <w:t xml:space="preserve"> RPE, R</w:t>
      </w:r>
      <w:r>
        <w:rPr>
          <w:rFonts w:ascii="Times New Roman" w:eastAsia="SimSun" w:hAnsi="Times New Roman" w:cs="Times New Roman"/>
          <w:kern w:val="0"/>
          <w:sz w:val="24"/>
        </w:rPr>
        <w:t>ating of perceived exertion</w:t>
      </w:r>
      <w:r w:rsidRPr="00D91C96">
        <w:rPr>
          <w:rFonts w:ascii="Times New Roman" w:eastAsia="SimSun" w:hAnsi="Times New Roman" w:cs="Times New Roman"/>
          <w:kern w:val="0"/>
          <w:sz w:val="24"/>
        </w:rPr>
        <w:t>.</w:t>
      </w:r>
    </w:p>
    <w:p w14:paraId="26C2C61B" w14:textId="77777777" w:rsidR="00C26E72" w:rsidRPr="0041772E" w:rsidRDefault="00C26E72" w:rsidP="00C26E72">
      <w:pPr>
        <w:spacing w:beforeLines="60" w:before="187" w:afterLines="30" w:after="93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1"/>
        </w:rPr>
      </w:pPr>
    </w:p>
    <w:p w14:paraId="1936BBC0" w14:textId="77777777" w:rsidR="00C26E72" w:rsidRDefault="00C26E72" w:rsidP="00C26E72">
      <w:pPr>
        <w:spacing w:beforeLines="60" w:before="187" w:afterLines="30" w:after="93"/>
        <w:jc w:val="left"/>
        <w:rPr>
          <w:rFonts w:ascii="Times New Roman" w:hAnsi="Times New Roman" w:cs="Times New Roman"/>
          <w:b/>
          <w:sz w:val="24"/>
        </w:rPr>
        <w:sectPr w:rsidR="00C26E72" w:rsidSect="002C4A2C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63CD623B" w14:textId="77777777" w:rsidR="00C26E72" w:rsidRPr="00D72FD0" w:rsidRDefault="00C26E72" w:rsidP="00C26E72">
      <w:pPr>
        <w:spacing w:beforeLines="60" w:before="187" w:afterLines="30" w:after="93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0"/>
        </w:rPr>
      </w:pPr>
      <w:r w:rsidRPr="00FA064E">
        <w:rPr>
          <w:rFonts w:ascii="Times New Roman" w:hAnsi="Times New Roman" w:cs="Times New Roman"/>
          <w:b/>
          <w:sz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sz w:val="24"/>
        </w:rPr>
        <w:t>2</w:t>
      </w:r>
      <w:r w:rsidRPr="00D72FD0">
        <w:rPr>
          <w:rFonts w:ascii="Times New Roman" w:eastAsia="SimSun" w:hAnsi="Times New Roman" w:cs="Times New Roman"/>
          <w:color w:val="000000"/>
          <w:kern w:val="0"/>
          <w:sz w:val="24"/>
          <w:szCs w:val="21"/>
        </w:rPr>
        <w:t xml:space="preserve"> Mean differences (95% CI) of bone health, body composition and p</w:t>
      </w:r>
      <w:r w:rsidRPr="00D72FD0">
        <w:rPr>
          <w:rFonts w:ascii="Times New Roman" w:eastAsia="SimSun" w:hAnsi="Times New Roman" w:cs="Times New Roman" w:hint="eastAsia"/>
          <w:color w:val="000000"/>
          <w:kern w:val="0"/>
          <w:sz w:val="24"/>
          <w:szCs w:val="21"/>
        </w:rPr>
        <w:t>hysical performance</w:t>
      </w:r>
      <w:r w:rsidRPr="00D72FD0">
        <w:rPr>
          <w:rFonts w:ascii="Times New Roman" w:eastAsia="SimSun" w:hAnsi="Times New Roman" w:cs="Times New Roman"/>
          <w:color w:val="000000"/>
          <w:kern w:val="0"/>
          <w:sz w:val="24"/>
          <w:szCs w:val="21"/>
        </w:rPr>
        <w:t xml:space="preserve"> variables from the endpoint with each group</w:t>
      </w:r>
    </w:p>
    <w:tbl>
      <w:tblPr>
        <w:tblW w:w="15876" w:type="dxa"/>
        <w:tblInd w:w="-56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560"/>
        <w:gridCol w:w="1717"/>
        <w:gridCol w:w="2038"/>
        <w:gridCol w:w="2038"/>
        <w:gridCol w:w="2038"/>
        <w:gridCol w:w="2038"/>
        <w:gridCol w:w="1045"/>
      </w:tblGrid>
      <w:tr w:rsidR="00C26E72" w:rsidRPr="00D72FD0" w14:paraId="5F0D9650" w14:textId="77777777" w:rsidTr="00BD6737">
        <w:trPr>
          <w:trHeight w:hRule="exact" w:val="510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3E5516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Variabl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531D29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VEG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928483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VDG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F26E88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G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872230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G</w:t>
            </w:r>
          </w:p>
        </w:tc>
        <w:tc>
          <w:tcPr>
            <w:tcW w:w="51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37498E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</w:t>
            </w:r>
          </w:p>
        </w:tc>
      </w:tr>
      <w:tr w:rsidR="00C26E72" w:rsidRPr="00D72FD0" w14:paraId="527275A1" w14:textId="77777777" w:rsidTr="00BD6737">
        <w:trPr>
          <w:trHeight w:hRule="exact" w:val="510"/>
        </w:trPr>
        <w:tc>
          <w:tcPr>
            <w:tcW w:w="3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4C7114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9AC2F7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=15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364822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=14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7A285A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=14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6AE307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=14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9477AE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</w:t>
            </w: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bscript"/>
              </w:rPr>
              <w:t>vitamin</w:t>
            </w:r>
            <w:proofErr w:type="spellEnd"/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bscript"/>
              </w:rPr>
              <w:t xml:space="preserve"> D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C03CE0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</w:t>
            </w: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bscript"/>
              </w:rPr>
              <w:t>exercise</w:t>
            </w:r>
            <w:proofErr w:type="spellEnd"/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EC6884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</w:t>
            </w: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bscript"/>
              </w:rPr>
              <w:t>interaction</w:t>
            </w:r>
            <w:proofErr w:type="spellEnd"/>
          </w:p>
        </w:tc>
      </w:tr>
      <w:tr w:rsidR="00C26E72" w:rsidRPr="00D72FD0" w14:paraId="283A3DBA" w14:textId="77777777" w:rsidTr="00BD6737">
        <w:tblPrEx>
          <w:jc w:val="center"/>
          <w:tblInd w:w="0" w:type="dxa"/>
        </w:tblPrEx>
        <w:trPr>
          <w:trHeight w:hRule="exact" w:val="51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78DFD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leftChars="-54" w:left="-113" w:firstLineChars="50" w:firstLine="120"/>
              <w:rPr>
                <w:rFonts w:ascii="Times New Roman" w:eastAsia="SimSun" w:hAnsi="Times New Roman" w:cs="Times New Roman"/>
                <w:b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b/>
                <w:kern w:val="0"/>
                <w:sz w:val="24"/>
              </w:rPr>
              <w:t>Body composi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ED6FB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leftChars="-41" w:left="-9" w:hangingChars="32" w:hanging="77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A649B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leftChars="-41" w:left="-9" w:hangingChars="32" w:hanging="77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246E1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leftChars="-1" w:left="-2" w:rightChars="-54" w:right="-113" w:firstLineChars="2" w:firstLine="5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604E5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leftChars="-1" w:left="-2" w:firstLineChars="75" w:firstLine="18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6B941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leftChars="-41" w:left="-9" w:hangingChars="32" w:hanging="77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DDA51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leftChars="-41" w:left="-9" w:hangingChars="32" w:hanging="77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D17E3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leftChars="-41" w:left="-9" w:hangingChars="32" w:hanging="77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C26E72" w:rsidRPr="00D72FD0" w14:paraId="7714BFCF" w14:textId="77777777" w:rsidTr="00BD6737">
        <w:tblPrEx>
          <w:jc w:val="center"/>
          <w:tblInd w:w="0" w:type="dxa"/>
        </w:tblPrEx>
        <w:trPr>
          <w:trHeight w:hRule="exact" w:val="51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ECF60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leftChars="-54" w:left="-113" w:firstLineChars="150" w:firstLine="36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Δ </w:t>
            </w:r>
            <w:r w:rsidRPr="00D72FD0">
              <w:rPr>
                <w:rFonts w:ascii="Times New Roman" w:eastAsia="SimSun" w:hAnsi="Times New Roman" w:cs="Times New Roman" w:hint="eastAsia"/>
                <w:kern w:val="0"/>
                <w:sz w:val="24"/>
              </w:rPr>
              <w:t>B</w:t>
            </w:r>
            <w:r w:rsidRPr="00D72FD0">
              <w:rPr>
                <w:rFonts w:ascii="Times New Roman" w:eastAsia="SimSun" w:hAnsi="Times New Roman" w:cs="Times New Roman"/>
                <w:kern w:val="0"/>
                <w:sz w:val="24"/>
              </w:rPr>
              <w:t>ody weight</w:t>
            </w: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688AB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leftChars="-41" w:left="-9" w:hangingChars="32" w:hanging="77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-</w:t>
            </w: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0.3 </w:t>
            </w:r>
            <w:r w:rsidRPr="00D72FD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(</w:t>
            </w: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1.3, 0.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5C616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leftChars="-41" w:left="-9" w:hangingChars="32" w:hanging="77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-</w:t>
            </w: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3 (-1.6, 1.0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D1C27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leftChars="-1" w:left="-2" w:firstLineChars="2" w:firstLine="5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-1.1 (-1.9, -0.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DB5B2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leftChars="-1" w:left="-2" w:firstLineChars="75" w:firstLine="18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-</w:t>
            </w: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 (-1.1, 0</w:t>
            </w:r>
            <w:r w:rsidRPr="00D72FD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.</w:t>
            </w: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049FA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leftChars="-41" w:left="-9" w:hangingChars="32" w:hanging="77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</w:t>
            </w: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.51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2CD45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leftChars="-41" w:left="-9" w:hangingChars="32" w:hanging="77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</w:rPr>
              <w:t>0.38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9948D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leftChars="-41" w:left="-9" w:hangingChars="32" w:hanging="77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</w:t>
            </w: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.341</w:t>
            </w:r>
          </w:p>
        </w:tc>
      </w:tr>
      <w:tr w:rsidR="00C26E72" w:rsidRPr="00D72FD0" w14:paraId="180EBC45" w14:textId="77777777" w:rsidTr="00BD6737">
        <w:tblPrEx>
          <w:jc w:val="center"/>
          <w:tblInd w:w="0" w:type="dxa"/>
        </w:tblPrEx>
        <w:trPr>
          <w:trHeight w:hRule="exact" w:val="51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0F5930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leftChars="-54" w:left="-113" w:firstLineChars="150" w:firstLine="36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Δ </w:t>
            </w:r>
            <w:r w:rsidRPr="00D72FD0">
              <w:rPr>
                <w:rFonts w:ascii="Times New Roman" w:eastAsia="SimSun" w:hAnsi="Times New Roman" w:cs="Times New Roman" w:hint="eastAsia"/>
                <w:kern w:val="0"/>
                <w:sz w:val="24"/>
              </w:rPr>
              <w:t>B</w:t>
            </w:r>
            <w:r w:rsidRPr="00D72FD0">
              <w:rPr>
                <w:rFonts w:ascii="Times New Roman" w:eastAsia="SimSun" w:hAnsi="Times New Roman" w:cs="Times New Roman"/>
                <w:kern w:val="0"/>
                <w:sz w:val="24"/>
              </w:rPr>
              <w:t>MI</w:t>
            </w: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D8358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leftChars="-41" w:left="-9" w:hangingChars="32" w:hanging="77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</w:t>
            </w: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.7 (-1.0, 2.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49904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leftChars="-41" w:left="-9" w:hangingChars="32" w:hanging="77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-</w:t>
            </w: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 (-0.6, 0.4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F0452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leftChars="-1" w:left="-2" w:firstLineChars="2" w:firstLine="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0.3 (-0.6, 0.0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59DC7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leftChars="-1" w:left="-2" w:firstLineChars="75" w:firstLine="18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-</w:t>
            </w: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 (-0.4, 0.3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2828D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leftChars="-41" w:left="-9" w:hangingChars="32" w:hanging="77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</w:t>
            </w: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.24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76252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leftChars="-41" w:left="-9" w:hangingChars="32" w:hanging="77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</w:rPr>
              <w:t>0.52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3AA72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leftChars="-41" w:left="-9" w:hangingChars="32" w:hanging="77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</w:t>
            </w: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.211</w:t>
            </w:r>
          </w:p>
        </w:tc>
      </w:tr>
      <w:tr w:rsidR="00C26E72" w:rsidRPr="00D72FD0" w14:paraId="7604AEE4" w14:textId="77777777" w:rsidTr="00BD6737">
        <w:tblPrEx>
          <w:jc w:val="center"/>
          <w:tblInd w:w="0" w:type="dxa"/>
        </w:tblPrEx>
        <w:trPr>
          <w:trHeight w:hRule="exact" w:val="51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9696E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leftChars="-54" w:left="-113" w:firstLineChars="150" w:firstLine="36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kern w:val="0"/>
                <w:sz w:val="24"/>
              </w:rPr>
              <w:t>Δ Total body fat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E4393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leftChars="-41" w:left="-9" w:hangingChars="32" w:hanging="77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1.0 (-2.1, 0.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35B76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leftChars="-41" w:left="-9" w:hangingChars="32" w:hanging="77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 (-0.7, 1.6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87769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leftChars="-1" w:left="-2" w:firstLineChars="2" w:firstLine="5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-1.1 (-2.0, -0.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9E42B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leftChars="-1" w:left="-2" w:firstLineChars="75" w:firstLine="18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0.5 (-1.2, 0.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3041D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leftChars="-41" w:left="-9" w:hangingChars="32" w:hanging="77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6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192BD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leftChars="-41" w:left="-9" w:hangingChars="32" w:hanging="77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0.03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7646F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leftChars="-41" w:left="-9" w:hangingChars="32" w:hanging="77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28</w:t>
            </w:r>
          </w:p>
        </w:tc>
      </w:tr>
      <w:tr w:rsidR="00C26E72" w:rsidRPr="00D72FD0" w14:paraId="0B1425C4" w14:textId="77777777" w:rsidTr="00BD6737">
        <w:tblPrEx>
          <w:jc w:val="center"/>
          <w:tblInd w:w="0" w:type="dxa"/>
        </w:tblPrEx>
        <w:trPr>
          <w:trHeight w:hRule="exact" w:val="51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6665A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leftChars="-54" w:left="-113" w:firstLineChars="150" w:firstLine="36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kern w:val="0"/>
                <w:sz w:val="24"/>
              </w:rPr>
              <w:t>Δ Trunk body fat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1588B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leftChars="-41" w:left="-9" w:hangingChars="32" w:hanging="77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1.1 (-2.6, 0.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EC222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leftChars="-41" w:left="-9" w:hangingChars="32" w:hanging="77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 (-1.0, 1.9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A7315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leftChars="-1" w:left="-2" w:firstLineChars="2" w:firstLine="5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-1.8 (-2.9, -0.7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DD993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leftChars="-1" w:left="-2" w:firstLineChars="75" w:firstLine="18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0.5 (-1.6, 0.6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0BA4A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leftChars="-41" w:left="-9" w:hangingChars="32" w:hanging="77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5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77336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leftChars="-41" w:left="-9" w:hangingChars="32" w:hanging="77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0.02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BBFA6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leftChars="-41" w:left="-9" w:hangingChars="32" w:hanging="77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56</w:t>
            </w:r>
          </w:p>
        </w:tc>
      </w:tr>
      <w:tr w:rsidR="00C26E72" w:rsidRPr="00D72FD0" w14:paraId="31587E37" w14:textId="77777777" w:rsidTr="00BD6737">
        <w:trPr>
          <w:trHeight w:hRule="exact" w:val="5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97765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firstLineChars="100" w:firstLine="240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Δ Body muscles</w:t>
            </w:r>
            <w:r w:rsidRPr="00D72FD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k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61117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 (-0.2, 1.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A906C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0.2 (-0.8, 0.4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35CBE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 (-0.4, 1.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9D93D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 (-0.4, 0.7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FC883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5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C0AC8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3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64F2E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05</w:t>
            </w:r>
          </w:p>
        </w:tc>
      </w:tr>
      <w:tr w:rsidR="00C26E72" w:rsidRPr="00D72FD0" w14:paraId="65A55ABD" w14:textId="77777777" w:rsidTr="00BD6737">
        <w:trPr>
          <w:trHeight w:hRule="exact" w:val="5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ECA0A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Δ Trunk muscles</w:t>
            </w:r>
            <w:r w:rsidRPr="00D72FD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k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9B51B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 (-0.7, 0.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58D9F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 (-0.6, 0.6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6EB2D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highlight w:val="yellow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 (-0.0, 0.9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8CBBA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0.1 (-0.3, 0.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C891E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2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528FB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4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1DA02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79</w:t>
            </w:r>
          </w:p>
        </w:tc>
      </w:tr>
      <w:tr w:rsidR="00C26E72" w:rsidRPr="00D72FD0" w14:paraId="1054B523" w14:textId="77777777" w:rsidTr="00BD6737">
        <w:trPr>
          <w:trHeight w:hRule="exact" w:val="5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6E09A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firstLineChars="100" w:firstLine="240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Δ Upper limb muscles (k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3228E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 (0.0, 0.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15450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 (-0.1, 0.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C59C7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 (-0.1, 0.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D0388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 (0.0, 0.3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D42E2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96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BC712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2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0D7D3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88</w:t>
            </w:r>
          </w:p>
        </w:tc>
      </w:tr>
      <w:tr w:rsidR="00C26E72" w:rsidRPr="00D72FD0" w14:paraId="4668CAA9" w14:textId="77777777" w:rsidTr="00BD6737">
        <w:trPr>
          <w:trHeight w:hRule="exact" w:val="5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5C061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firstLineChars="100" w:firstLine="240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Δ Thigh muscles</w:t>
            </w:r>
            <w:r w:rsidRPr="00D72FD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k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219B7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3 (-0.1, 0.6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1381A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0.2 (-0.4, 0.0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2273F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0.1 (-0.6, 0.4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861A5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-0.1</w:t>
            </w: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D72FD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-</w:t>
            </w: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 w:rsidRPr="00D72FD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3</w:t>
            </w: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 0.</w:t>
            </w:r>
            <w:r w:rsidRPr="00D72FD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2</w:t>
            </w: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6D4E6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4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27337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4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AE1E4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64</w:t>
            </w:r>
          </w:p>
        </w:tc>
      </w:tr>
      <w:tr w:rsidR="00C26E72" w:rsidRPr="00D72FD0" w14:paraId="2BC25085" w14:textId="77777777" w:rsidTr="00BD6737">
        <w:trPr>
          <w:trHeight w:hRule="exact" w:val="5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37F46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rPr>
                <w:rFonts w:ascii="Times New Roman" w:eastAsia="SimSun" w:hAnsi="Times New Roman" w:cs="Times New Roman"/>
                <w:b/>
                <w:kern w:val="0"/>
                <w:sz w:val="24"/>
                <w:shd w:val="clear" w:color="auto" w:fill="FFFFFF"/>
              </w:rPr>
            </w:pPr>
            <w:r w:rsidRPr="00D72FD0">
              <w:rPr>
                <w:rFonts w:ascii="Times New Roman" w:eastAsia="SimSun" w:hAnsi="Times New Roman" w:cs="Times New Roman" w:hint="eastAsia"/>
                <w:b/>
                <w:kern w:val="0"/>
                <w:sz w:val="24"/>
                <w:shd w:val="clear" w:color="auto" w:fill="FFFFFF"/>
              </w:rPr>
              <w:t>B</w:t>
            </w:r>
            <w:r w:rsidRPr="00D72FD0">
              <w:rPr>
                <w:rFonts w:ascii="Times New Roman" w:eastAsia="SimSun" w:hAnsi="Times New Roman" w:cs="Times New Roman"/>
                <w:b/>
                <w:kern w:val="0"/>
                <w:sz w:val="24"/>
                <w:shd w:val="clear" w:color="auto" w:fill="FFFFFF"/>
              </w:rPr>
              <w:t>one heal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67E03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D3446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B2C95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A3115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9F4A1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AA405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3445B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C26E72" w:rsidRPr="00D72FD0" w14:paraId="0A0ABB68" w14:textId="77777777" w:rsidTr="00BD6737">
        <w:trPr>
          <w:trHeight w:hRule="exact" w:val="5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7C2BA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firstLineChars="150" w:firstLine="360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kern w:val="0"/>
                <w:sz w:val="24"/>
                <w:shd w:val="clear" w:color="auto" w:fill="FFFFFF"/>
              </w:rPr>
              <w:t>Δ Total BMD (g</w:t>
            </w:r>
            <w:r w:rsidRPr="00D72FD0">
              <w:rPr>
                <w:rFonts w:ascii="Times New Roman" w:eastAsia="SimSun" w:hAnsi="Times New Roman" w:cs="Times New Roman" w:hint="eastAsia"/>
                <w:kern w:val="0"/>
                <w:sz w:val="24"/>
                <w:shd w:val="clear" w:color="auto" w:fill="FFFFFF"/>
              </w:rPr>
              <w:t>/</w:t>
            </w:r>
            <w:r w:rsidRPr="00D72FD0">
              <w:rPr>
                <w:rFonts w:ascii="Times New Roman" w:eastAsia="SimSun" w:hAnsi="Times New Roman" w:cs="Times New Roman"/>
                <w:kern w:val="0"/>
                <w:sz w:val="24"/>
                <w:shd w:val="clear" w:color="auto" w:fill="FFFFFF"/>
              </w:rPr>
              <w:t>cm</w:t>
            </w:r>
            <w:r w:rsidRPr="00D72FD0">
              <w:rPr>
                <w:rFonts w:ascii="Times New Roman" w:eastAsia="SimSun" w:hAnsi="Times New Roman" w:cs="Times New Roman"/>
                <w:kern w:val="0"/>
                <w:sz w:val="24"/>
                <w:shd w:val="clear" w:color="auto" w:fill="FFFFFF"/>
                <w:vertAlign w:val="superscript"/>
              </w:rPr>
              <w:t>2</w:t>
            </w:r>
            <w:r w:rsidRPr="00D72FD0">
              <w:rPr>
                <w:rFonts w:ascii="Times New Roman" w:eastAsia="SimSun" w:hAnsi="Times New Roman" w:cs="Times New Roman"/>
                <w:kern w:val="0"/>
                <w:sz w:val="24"/>
                <w:shd w:val="clear" w:color="auto" w:fill="FFFFFF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62D31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-</w:t>
            </w: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 (-0.02, 0.01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07F8D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-</w:t>
            </w: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 (-0.01, 0.00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A1A65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</w:rPr>
              <w:t>-</w:t>
            </w:r>
            <w:r w:rsidRPr="00D72FD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</w:rPr>
              <w:t>0.00 (-0.01, 0.01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343D1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-</w:t>
            </w: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 (-0.01, 0.01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DB2CC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</w:rPr>
              <w:t>0</w:t>
            </w:r>
            <w:r w:rsidRPr="00D72FD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</w:rPr>
              <w:t>.79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0F7FA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</w:rPr>
              <w:t>0</w:t>
            </w:r>
            <w:r w:rsidRPr="00D72FD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</w:rPr>
              <w:t>.59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610AF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</w:t>
            </w: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.539</w:t>
            </w:r>
          </w:p>
        </w:tc>
      </w:tr>
      <w:tr w:rsidR="00C26E72" w:rsidRPr="00D72FD0" w14:paraId="466CEFC8" w14:textId="77777777" w:rsidTr="00BD6737">
        <w:trPr>
          <w:trHeight w:hRule="exact" w:val="5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4303D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firstLineChars="150" w:firstLine="360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kern w:val="0"/>
                <w:sz w:val="24"/>
                <w:shd w:val="clear" w:color="auto" w:fill="FFFFFF"/>
              </w:rPr>
              <w:t>Δ Total BMC (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B7B7C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16 (-41, 9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D3065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 (-37, 55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65F57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-73 (-118, -27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485D7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9 (-71, 13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F5F0C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0.01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E3650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</w:rPr>
              <w:t>0.06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66491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85</w:t>
            </w:r>
          </w:p>
        </w:tc>
      </w:tr>
      <w:tr w:rsidR="00C26E72" w:rsidRPr="00D72FD0" w14:paraId="164EB73F" w14:textId="77777777" w:rsidTr="00BD6737">
        <w:trPr>
          <w:trHeight w:hRule="exact" w:val="5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7B514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firstLineChars="150" w:firstLine="360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kern w:val="0"/>
                <w:sz w:val="24"/>
                <w:shd w:val="clear" w:color="auto" w:fill="FFFFFF"/>
              </w:rPr>
              <w:t>Δ Trunk BMD (g</w:t>
            </w:r>
            <w:r w:rsidRPr="00D72FD0">
              <w:rPr>
                <w:rFonts w:ascii="Times New Roman" w:eastAsia="SimSun" w:hAnsi="Times New Roman" w:cs="Times New Roman" w:hint="eastAsia"/>
                <w:kern w:val="0"/>
                <w:sz w:val="24"/>
                <w:shd w:val="clear" w:color="auto" w:fill="FFFFFF"/>
              </w:rPr>
              <w:t>/</w:t>
            </w:r>
            <w:r w:rsidRPr="00D72FD0">
              <w:rPr>
                <w:rFonts w:ascii="Times New Roman" w:eastAsia="SimSun" w:hAnsi="Times New Roman" w:cs="Times New Roman"/>
                <w:kern w:val="0"/>
                <w:sz w:val="24"/>
                <w:shd w:val="clear" w:color="auto" w:fill="FFFFFF"/>
              </w:rPr>
              <w:t>cm</w:t>
            </w:r>
            <w:r w:rsidRPr="00D72FD0">
              <w:rPr>
                <w:rFonts w:ascii="Times New Roman" w:eastAsia="SimSun" w:hAnsi="Times New Roman" w:cs="Times New Roman"/>
                <w:kern w:val="0"/>
                <w:sz w:val="24"/>
                <w:shd w:val="clear" w:color="auto" w:fill="FFFFFF"/>
                <w:vertAlign w:val="superscript"/>
              </w:rPr>
              <w:t>2</w:t>
            </w:r>
            <w:r w:rsidRPr="00D72FD0">
              <w:rPr>
                <w:rFonts w:ascii="Times New Roman" w:eastAsia="SimSun" w:hAnsi="Times New Roman" w:cs="Times New Roman"/>
                <w:kern w:val="0"/>
                <w:sz w:val="24"/>
                <w:shd w:val="clear" w:color="auto" w:fill="FFFFFF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AAFE8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-</w:t>
            </w: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 (-0.01, 0.0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B49D8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-</w:t>
            </w: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 (-0.01, 0.01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CD942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</w:rPr>
              <w:t>-</w:t>
            </w:r>
            <w:r w:rsidRPr="00D72FD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</w:rPr>
              <w:t>0.03 (-0.08, 0.01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78123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</w:t>
            </w: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.01 (-0.02, 0.04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1CC1F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</w:rPr>
              <w:t>0.52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081C7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</w:t>
            </w: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.08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F71D5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</w:t>
            </w: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.160</w:t>
            </w:r>
          </w:p>
        </w:tc>
      </w:tr>
      <w:tr w:rsidR="00C26E72" w:rsidRPr="00D72FD0" w14:paraId="1CBCAEE0" w14:textId="77777777" w:rsidTr="00BD6737">
        <w:trPr>
          <w:trHeight w:hRule="exact" w:val="5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8AE92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firstLineChars="150" w:firstLine="360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kern w:val="0"/>
                <w:sz w:val="24"/>
                <w:shd w:val="clear" w:color="auto" w:fill="FFFFFF"/>
              </w:rPr>
              <w:t>Δ Trunk BMC (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E0A34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16 (-38, 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A4DB3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6 (-19, 5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39994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-50 (-94, -6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79C88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14 (-51, 2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CD81D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0.04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B87B0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1126E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912</w:t>
            </w:r>
          </w:p>
        </w:tc>
      </w:tr>
      <w:tr w:rsidR="00C26E72" w:rsidRPr="00D72FD0" w14:paraId="001FC156" w14:textId="77777777" w:rsidTr="00BD6737">
        <w:trPr>
          <w:trHeight w:hRule="exact" w:val="5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D8199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firstLineChars="150" w:firstLine="360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kern w:val="0"/>
                <w:sz w:val="24"/>
                <w:shd w:val="clear" w:color="auto" w:fill="FFFFFF"/>
              </w:rPr>
              <w:t>Δ Spine BMD (g</w:t>
            </w:r>
            <w:r w:rsidRPr="00D72FD0">
              <w:rPr>
                <w:rFonts w:ascii="Times New Roman" w:eastAsia="SimSun" w:hAnsi="Times New Roman" w:cs="Times New Roman" w:hint="eastAsia"/>
                <w:kern w:val="0"/>
                <w:sz w:val="24"/>
                <w:shd w:val="clear" w:color="auto" w:fill="FFFFFF"/>
              </w:rPr>
              <w:t>/</w:t>
            </w:r>
            <w:r w:rsidRPr="00D72FD0">
              <w:rPr>
                <w:rFonts w:ascii="Times New Roman" w:eastAsia="SimSun" w:hAnsi="Times New Roman" w:cs="Times New Roman"/>
                <w:kern w:val="0"/>
                <w:sz w:val="24"/>
                <w:shd w:val="clear" w:color="auto" w:fill="FFFFFF"/>
              </w:rPr>
              <w:t>cm</w:t>
            </w:r>
            <w:r w:rsidRPr="00D72FD0">
              <w:rPr>
                <w:rFonts w:ascii="Times New Roman" w:eastAsia="SimSun" w:hAnsi="Times New Roman" w:cs="Times New Roman"/>
                <w:kern w:val="0"/>
                <w:sz w:val="24"/>
                <w:shd w:val="clear" w:color="auto" w:fill="FFFFFF"/>
                <w:vertAlign w:val="superscript"/>
              </w:rPr>
              <w:t>2</w:t>
            </w:r>
            <w:r w:rsidRPr="00D72FD0">
              <w:rPr>
                <w:rFonts w:ascii="Times New Roman" w:eastAsia="SimSun" w:hAnsi="Times New Roman" w:cs="Times New Roman"/>
                <w:kern w:val="0"/>
                <w:sz w:val="24"/>
                <w:shd w:val="clear" w:color="auto" w:fill="FFFFFF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1833B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</w:t>
            </w: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.01 (-0.01, 0.0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42E33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-</w:t>
            </w: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 (-0.03, 0.00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D241B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</w:rPr>
              <w:t>-</w:t>
            </w:r>
            <w:r w:rsidRPr="00D72FD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</w:rPr>
              <w:t>0.05 (-0.11, 0.0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F07E3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-</w:t>
            </w: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 (-0.07, 0.0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E4E68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</w:rPr>
              <w:t>0</w:t>
            </w:r>
            <w:r w:rsidRPr="00D72FD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.04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2B570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</w:t>
            </w: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.82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7525E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</w:t>
            </w: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.234</w:t>
            </w:r>
          </w:p>
        </w:tc>
      </w:tr>
      <w:tr w:rsidR="00C26E72" w:rsidRPr="00D72FD0" w14:paraId="6E5DC174" w14:textId="77777777" w:rsidTr="00BD6737">
        <w:trPr>
          <w:trHeight w:hRule="exact" w:val="5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8A3E8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</w:rPr>
              <w:t>P</w:t>
            </w:r>
            <w:r w:rsidRPr="00D72FD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hysical performa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4E6CE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747CD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A4A93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BF811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87805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13B78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35AC3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C26E72" w:rsidRPr="00D72FD0" w14:paraId="7CDED5EB" w14:textId="77777777" w:rsidTr="00BD6737">
        <w:trPr>
          <w:trHeight w:hRule="exact" w:val="5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37E72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firstLineChars="150" w:firstLine="36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Δ </w:t>
            </w:r>
            <w:bookmarkStart w:id="0" w:name="_Hlk110867249"/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rip strength</w:t>
            </w:r>
            <w:bookmarkEnd w:id="0"/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(kg) </w:t>
            </w:r>
            <w:r w:rsidRPr="00D72FD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6A644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 (-1.1, 3.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56A26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 (-1.8, 4.1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61FC8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0 (-1.9, 3.9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DE565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0 (-0.3, 4.4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60DD6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3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DB9CA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4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D3533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87</w:t>
            </w:r>
          </w:p>
        </w:tc>
      </w:tr>
      <w:tr w:rsidR="00C26E72" w:rsidRPr="00D72FD0" w14:paraId="0A906D57" w14:textId="77777777" w:rsidTr="00BD6737">
        <w:trPr>
          <w:trHeight w:hRule="exact" w:val="5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183E6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firstLineChars="150" w:firstLine="360"/>
              <w:rPr>
                <w:rFonts w:ascii="Times New Roman" w:eastAsia="SimSun" w:hAnsi="Times New Roman" w:cs="Times New Roman"/>
                <w:kern w:val="0"/>
                <w:sz w:val="24"/>
                <w:shd w:val="clear" w:color="auto" w:fill="FFFFFF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 xml:space="preserve">Δ </w:t>
            </w:r>
            <w:bookmarkStart w:id="1" w:name="_Hlk110867263"/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esponse latency</w:t>
            </w:r>
            <w:bookmarkEnd w:id="1"/>
            <w:r w:rsidRPr="00D72FD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s) </w:t>
            </w: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DB4D8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-71.7 (-111.0, -32.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F9557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6.7 (-104.2, 30.6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10066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-39.3 (-74.1, -4.5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92212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62.8 (-138.8, 13.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CDE49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9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876E1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1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55FFD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84</w:t>
            </w:r>
          </w:p>
        </w:tc>
      </w:tr>
      <w:tr w:rsidR="00C26E72" w:rsidRPr="00D72FD0" w14:paraId="2EB904DC" w14:textId="77777777" w:rsidTr="00BD6737">
        <w:trPr>
          <w:trHeight w:hRule="exact" w:val="5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F62F8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firstLineChars="150" w:firstLine="360"/>
              <w:rPr>
                <w:rFonts w:ascii="Times New Roman" w:eastAsia="SimSun" w:hAnsi="Times New Roman" w:cs="Times New Roman"/>
                <w:kern w:val="0"/>
                <w:sz w:val="24"/>
                <w:shd w:val="clear" w:color="auto" w:fill="FFFFFF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Δ </w:t>
            </w:r>
            <w:bookmarkStart w:id="2" w:name="_Hlk110980148"/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ingle leg balance test</w:t>
            </w:r>
            <w:bookmarkEnd w:id="2"/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(s) </w:t>
            </w: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49F0F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9.4 (-18.2, 97.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6C98F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4.4 (0.6, 28.3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F34E2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9.2 (-2.6, 81.0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CBC50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.6 (4.2, 17.0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1065A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7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D9ADD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7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AE6E7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17</w:t>
            </w:r>
          </w:p>
        </w:tc>
      </w:tr>
      <w:tr w:rsidR="00C26E72" w:rsidRPr="00D72FD0" w14:paraId="750A9610" w14:textId="77777777" w:rsidTr="00BD6737">
        <w:trPr>
          <w:trHeight w:hRule="exact" w:val="51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FC36B4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ind w:firstLineChars="150" w:firstLine="360"/>
              <w:rPr>
                <w:rFonts w:ascii="Times New Roman" w:eastAsia="SimSun" w:hAnsi="Times New Roman" w:cs="Times New Roman"/>
                <w:kern w:val="0"/>
                <w:sz w:val="24"/>
                <w:shd w:val="clear" w:color="auto" w:fill="FFFFFF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Δ </w:t>
            </w:r>
            <w:bookmarkStart w:id="3" w:name="_Hlk110980168"/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Vital capacity</w:t>
            </w:r>
            <w:bookmarkEnd w:id="3"/>
            <w:r w:rsidRPr="00D72FD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(mL) </w:t>
            </w: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CB5583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4.1 (-365.7, 413.8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9C25F4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5.2 (-279.5, 444.9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68F7A7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55.3 (-51.4, 361.9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F19ECE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13.9 (-61, 488.7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661635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385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6ED323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8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A69E10" w14:textId="77777777" w:rsidR="00C26E72" w:rsidRPr="00D72FD0" w:rsidRDefault="00C26E72" w:rsidP="00BD6737">
            <w:pPr>
              <w:autoSpaceDE w:val="0"/>
              <w:autoSpaceDN w:val="0"/>
              <w:adjustRightInd w:val="0"/>
              <w:spacing w:beforeLines="60" w:before="187" w:afterLines="30" w:after="9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72FD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993</w:t>
            </w:r>
          </w:p>
        </w:tc>
      </w:tr>
    </w:tbl>
    <w:p w14:paraId="322BE43E" w14:textId="77777777" w:rsidR="00C26E72" w:rsidRPr="00362616" w:rsidRDefault="00C26E72" w:rsidP="00C26E72">
      <w:pPr>
        <w:autoSpaceDE w:val="0"/>
        <w:autoSpaceDN w:val="0"/>
        <w:adjustRightInd w:val="0"/>
        <w:spacing w:beforeLines="60" w:before="187" w:afterLines="30" w:after="93"/>
        <w:rPr>
          <w:sz w:val="16"/>
          <w:szCs w:val="16"/>
        </w:rPr>
      </w:pPr>
      <w:r w:rsidRPr="00D72FD0">
        <w:rPr>
          <w:rFonts w:ascii="Times New Roman" w:eastAsia="SimSun" w:hAnsi="Times New Roman" w:cs="Times New Roman"/>
          <w:color w:val="000000"/>
          <w:kern w:val="0"/>
          <w:sz w:val="24"/>
          <w:szCs w:val="21"/>
        </w:rPr>
        <w:t xml:space="preserve">Data are mean (95% confidence interval). Δ, changes from the endpoint to the pre. VEG, vitamin D combined exercise intervention group; VDG, vitamin D intervention group; EG, exercise intervention group; CG, control group; </w:t>
      </w:r>
      <w:r w:rsidRPr="00D72FD0">
        <w:rPr>
          <w:rFonts w:ascii="Times New Roman" w:eastAsia="SimSun" w:hAnsi="Times New Roman" w:cs="Times New Roman"/>
          <w:kern w:val="0"/>
          <w:sz w:val="24"/>
          <w:szCs w:val="21"/>
        </w:rPr>
        <w:t>BMI, body mass index; BMD, bone mineral density; BMC, bone mineral content.</w:t>
      </w:r>
      <w:r w:rsidRPr="00D72FD0">
        <w:rPr>
          <w:rFonts w:ascii="Times New Roman" w:eastAsia="SimSun" w:hAnsi="Times New Roman" w:cs="Times New Roman"/>
          <w:color w:val="000000"/>
          <w:kern w:val="0"/>
          <w:sz w:val="24"/>
          <w:szCs w:val="21"/>
        </w:rPr>
        <w:t xml:space="preserve"> Data were analyzed by mixed factorial analyses of variance.</w:t>
      </w:r>
      <w:r w:rsidRPr="00D72FD0">
        <w:rPr>
          <w:rFonts w:ascii="Times New Roman" w:eastAsia="SimSun" w:hAnsi="Times New Roman" w:cs="Times New Roman"/>
          <w:kern w:val="0"/>
          <w:sz w:val="24"/>
          <w:szCs w:val="21"/>
        </w:rPr>
        <w:t xml:space="preserve"> </w:t>
      </w:r>
      <w:r w:rsidRPr="00D72FD0">
        <w:rPr>
          <w:rFonts w:ascii="Times New Roman" w:eastAsia="SimSun" w:hAnsi="Times New Roman" w:cs="Times New Roman"/>
          <w:kern w:val="0"/>
          <w:sz w:val="24"/>
          <w:szCs w:val="21"/>
          <w:vertAlign w:val="superscript"/>
        </w:rPr>
        <w:t>a</w:t>
      </w:r>
      <w:r w:rsidRPr="00D72FD0">
        <w:rPr>
          <w:rFonts w:ascii="Times New Roman" w:eastAsia="SimSun" w:hAnsi="Times New Roman" w:cs="Times New Roman"/>
          <w:kern w:val="0"/>
          <w:sz w:val="24"/>
          <w:szCs w:val="21"/>
        </w:rPr>
        <w:t xml:space="preserve">, n=15 in CG were included. </w:t>
      </w:r>
    </w:p>
    <w:p w14:paraId="58DFDEE3" w14:textId="77777777" w:rsidR="00C26E72" w:rsidRPr="00362616" w:rsidRDefault="00C26E72" w:rsidP="00C26E72">
      <w:pPr>
        <w:rPr>
          <w:sz w:val="16"/>
          <w:szCs w:val="16"/>
        </w:rPr>
      </w:pPr>
    </w:p>
    <w:p w14:paraId="1F76856E" w14:textId="77777777" w:rsidR="00C26E72" w:rsidRPr="00362616" w:rsidRDefault="00C26E72" w:rsidP="00C26E72">
      <w:pPr>
        <w:rPr>
          <w:sz w:val="16"/>
          <w:szCs w:val="16"/>
        </w:rPr>
      </w:pPr>
    </w:p>
    <w:p w14:paraId="20E99412" w14:textId="77777777" w:rsidR="00C26E72" w:rsidRPr="00362616" w:rsidRDefault="00C26E72" w:rsidP="00C26E72">
      <w:pPr>
        <w:rPr>
          <w:sz w:val="16"/>
          <w:szCs w:val="16"/>
        </w:rPr>
      </w:pPr>
    </w:p>
    <w:p w14:paraId="3BE2387A" w14:textId="77777777" w:rsidR="00C26E72" w:rsidRPr="00362616" w:rsidRDefault="00C26E72" w:rsidP="00C26E72">
      <w:pPr>
        <w:rPr>
          <w:sz w:val="16"/>
          <w:szCs w:val="16"/>
        </w:rPr>
      </w:pPr>
    </w:p>
    <w:p w14:paraId="709D742A" w14:textId="77777777" w:rsidR="00C26E72" w:rsidRPr="00362616" w:rsidRDefault="00C26E72" w:rsidP="00C26E72">
      <w:pPr>
        <w:rPr>
          <w:sz w:val="16"/>
          <w:szCs w:val="16"/>
        </w:rPr>
      </w:pPr>
    </w:p>
    <w:p w14:paraId="637E52E9" w14:textId="77777777" w:rsidR="00C26E72" w:rsidRPr="00362616" w:rsidRDefault="00C26E72" w:rsidP="00C26E72">
      <w:pPr>
        <w:rPr>
          <w:sz w:val="16"/>
          <w:szCs w:val="16"/>
        </w:rPr>
      </w:pPr>
    </w:p>
    <w:p w14:paraId="003FA4F7" w14:textId="77777777" w:rsidR="00C26E72" w:rsidRPr="00362616" w:rsidRDefault="00C26E72" w:rsidP="00C26E72">
      <w:pPr>
        <w:rPr>
          <w:sz w:val="16"/>
          <w:szCs w:val="16"/>
        </w:rPr>
      </w:pPr>
    </w:p>
    <w:p w14:paraId="6903F2CD" w14:textId="77777777" w:rsidR="002042EB" w:rsidRDefault="002042EB"/>
    <w:sectPr w:rsidR="002042EB" w:rsidSect="00BC2C0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E72"/>
    <w:rsid w:val="002042EB"/>
    <w:rsid w:val="00C26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0C713"/>
  <w15:chartTrackingRefBased/>
  <w15:docId w15:val="{696DDB71-A862-4664-B547-1660793B7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E7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6E72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5</Words>
  <Characters>2595</Characters>
  <Application>Microsoft Office Word</Application>
  <DocSecurity>0</DocSecurity>
  <Lines>21</Lines>
  <Paragraphs>6</Paragraphs>
  <ScaleCrop>false</ScaleCrop>
  <Company/>
  <LinksUpToDate>false</LinksUpToDate>
  <CharactersWithSpaces>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akemi Adenugba</dc:creator>
  <cp:keywords/>
  <dc:description/>
  <cp:lastModifiedBy>Folakemi Adenugba</cp:lastModifiedBy>
  <cp:revision>1</cp:revision>
  <dcterms:created xsi:type="dcterms:W3CDTF">2022-08-30T16:01:00Z</dcterms:created>
  <dcterms:modified xsi:type="dcterms:W3CDTF">2022-08-30T16:01:00Z</dcterms:modified>
</cp:coreProperties>
</file>